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9EAD5" w14:textId="77777777" w:rsidR="005235FE" w:rsidRPr="008A6F30" w:rsidRDefault="005235FE" w:rsidP="005235FE">
      <w:pPr>
        <w:pStyle w:val="SupplementaryMaterial"/>
        <w:rPr>
          <w:b w:val="0"/>
        </w:rPr>
      </w:pPr>
      <w:r w:rsidRPr="008A6F30">
        <w:t>Supplementary Material</w:t>
      </w:r>
    </w:p>
    <w:p w14:paraId="1082C652" w14:textId="77777777" w:rsidR="005235FE" w:rsidRPr="008A6F30" w:rsidRDefault="005235FE" w:rsidP="005235FE">
      <w:pPr>
        <w:suppressLineNumbers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03FF0292" w14:textId="77777777" w:rsidR="005235FE" w:rsidRPr="008A6F30" w:rsidRDefault="005235FE" w:rsidP="005235FE">
      <w:pPr>
        <w:pStyle w:val="Ttulo"/>
        <w:suppressLineNumbers/>
        <w:spacing w:before="240" w:after="360"/>
        <w:contextualSpacing w:val="0"/>
        <w:jc w:val="both"/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:lang w:val="en-US"/>
        </w:rPr>
      </w:pPr>
      <w:r w:rsidRPr="008A6F30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:lang w:val="en-US"/>
        </w:rPr>
        <w:t xml:space="preserve">A simple and low-cost environmental enrichment program improves the welfare of </w:t>
      </w:r>
      <w:proofErr w:type="spellStart"/>
      <w:r w:rsidRPr="008A6F30">
        <w:rPr>
          <w:rFonts w:ascii="Times New Roman" w:eastAsiaTheme="minorHAnsi" w:hAnsi="Times New Roman" w:cs="Times New Roman"/>
          <w:b/>
          <w:i/>
          <w:iCs/>
          <w:spacing w:val="0"/>
          <w:kern w:val="0"/>
          <w:sz w:val="32"/>
          <w:szCs w:val="32"/>
          <w:lang w:val="en-US"/>
        </w:rPr>
        <w:t>Calomys</w:t>
      </w:r>
      <w:proofErr w:type="spellEnd"/>
      <w:r w:rsidRPr="008A6F30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:lang w:val="en-US"/>
        </w:rPr>
        <w:t xml:space="preserve"> </w:t>
      </w:r>
      <w:proofErr w:type="spellStart"/>
      <w:r w:rsidRPr="008A6F30">
        <w:rPr>
          <w:rFonts w:ascii="Times New Roman" w:eastAsiaTheme="minorHAnsi" w:hAnsi="Times New Roman" w:cs="Times New Roman"/>
          <w:b/>
          <w:i/>
          <w:iCs/>
          <w:spacing w:val="0"/>
          <w:kern w:val="0"/>
          <w:sz w:val="32"/>
          <w:szCs w:val="32"/>
          <w:lang w:val="en-US"/>
        </w:rPr>
        <w:t>callosus</w:t>
      </w:r>
      <w:proofErr w:type="spellEnd"/>
      <w:r w:rsidRPr="008A6F30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:lang w:val="en-US"/>
        </w:rPr>
        <w:t>, a species that adapts to animal facilities.</w:t>
      </w:r>
    </w:p>
    <w:p w14:paraId="69125927" w14:textId="79EE5F63" w:rsidR="005235FE" w:rsidRPr="005235FE" w:rsidRDefault="005235FE" w:rsidP="005235FE">
      <w:pPr>
        <w:pStyle w:val="AuthorList"/>
        <w:rPr>
          <w:lang w:val="pt-BR"/>
        </w:rPr>
      </w:pPr>
      <w:bookmarkStart w:id="0" w:name="_heading=h.gjdgxs" w:colFirst="0" w:colLast="0"/>
      <w:bookmarkEnd w:id="0"/>
      <w:r w:rsidRPr="005235FE">
        <w:rPr>
          <w:lang w:val="pt-BR"/>
        </w:rPr>
        <w:t>Sandra Gabriela Klein</w:t>
      </w:r>
      <w:r w:rsidRPr="005235FE">
        <w:rPr>
          <w:vertAlign w:val="superscript"/>
          <w:lang w:val="pt-BR"/>
        </w:rPr>
        <w:t>1</w:t>
      </w:r>
      <w:r w:rsidRPr="005235FE">
        <w:rPr>
          <w:lang w:val="pt-BR"/>
        </w:rPr>
        <w:t>, Tamires Soares de Assis1, Gabriel Silva Pereira</w:t>
      </w:r>
      <w:r w:rsidRPr="005235FE">
        <w:rPr>
          <w:vertAlign w:val="superscript"/>
          <w:lang w:val="pt-BR"/>
        </w:rPr>
        <w:t>2</w:t>
      </w:r>
      <w:r w:rsidRPr="005235FE">
        <w:rPr>
          <w:lang w:val="pt-BR"/>
        </w:rPr>
        <w:t xml:space="preserve">, </w:t>
      </w:r>
      <w:proofErr w:type="spellStart"/>
      <w:r w:rsidRPr="005235FE">
        <w:rPr>
          <w:lang w:val="pt-BR"/>
        </w:rPr>
        <w:t>Loyane</w:t>
      </w:r>
      <w:proofErr w:type="spellEnd"/>
      <w:r w:rsidRPr="005235FE">
        <w:rPr>
          <w:lang w:val="pt-BR"/>
        </w:rPr>
        <w:t xml:space="preserve"> </w:t>
      </w:r>
      <w:proofErr w:type="spellStart"/>
      <w:r w:rsidRPr="005235FE">
        <w:rPr>
          <w:lang w:val="pt-BR"/>
        </w:rPr>
        <w:t>Bertagnolli</w:t>
      </w:r>
      <w:proofErr w:type="spellEnd"/>
      <w:r w:rsidRPr="005235FE">
        <w:rPr>
          <w:lang w:val="pt-BR"/>
        </w:rPr>
        <w:t xml:space="preserve"> Coutinho</w:t>
      </w:r>
      <w:r w:rsidRPr="005235FE">
        <w:rPr>
          <w:vertAlign w:val="superscript"/>
          <w:lang w:val="pt-BR"/>
        </w:rPr>
        <w:t>2</w:t>
      </w:r>
      <w:r w:rsidRPr="005235FE">
        <w:rPr>
          <w:lang w:val="pt-BR"/>
        </w:rPr>
        <w:t>, Renan Faria Guerra</w:t>
      </w:r>
      <w:r w:rsidRPr="005235FE">
        <w:rPr>
          <w:vertAlign w:val="superscript"/>
          <w:lang w:val="pt-BR"/>
        </w:rPr>
        <w:t>2</w:t>
      </w:r>
      <w:r w:rsidRPr="005235FE">
        <w:rPr>
          <w:lang w:val="pt-BR"/>
        </w:rPr>
        <w:t>, Matheus Morais Neves</w:t>
      </w:r>
      <w:r w:rsidRPr="005235FE">
        <w:rPr>
          <w:vertAlign w:val="superscript"/>
          <w:lang w:val="pt-BR"/>
        </w:rPr>
        <w:t>1</w:t>
      </w:r>
      <w:r w:rsidRPr="005235FE">
        <w:rPr>
          <w:lang w:val="pt-BR"/>
        </w:rPr>
        <w:t xml:space="preserve">, </w:t>
      </w:r>
      <w:r w:rsidR="0009157E" w:rsidRPr="0009157E">
        <w:rPr>
          <w:lang w:val="pt-BR"/>
        </w:rPr>
        <w:t>Flávia Batista Ferreira</w:t>
      </w:r>
      <w:r w:rsidRPr="005235FE">
        <w:rPr>
          <w:vertAlign w:val="superscript"/>
          <w:lang w:val="pt-BR"/>
        </w:rPr>
        <w:t>1</w:t>
      </w:r>
      <w:r w:rsidRPr="005235FE">
        <w:rPr>
          <w:lang w:val="pt-BR"/>
        </w:rPr>
        <w:t>, Isabela Lemos de Lima</w:t>
      </w:r>
      <w:r w:rsidRPr="005235FE">
        <w:rPr>
          <w:vertAlign w:val="superscript"/>
          <w:lang w:val="pt-BR"/>
        </w:rPr>
        <w:t>1</w:t>
      </w:r>
      <w:r w:rsidRPr="005235FE">
        <w:rPr>
          <w:lang w:val="pt-BR"/>
        </w:rPr>
        <w:t>, Richard Costa Polveiro</w:t>
      </w:r>
      <w:r w:rsidRPr="005235FE">
        <w:rPr>
          <w:vertAlign w:val="superscript"/>
          <w:lang w:val="pt-BR"/>
        </w:rPr>
        <w:t>1</w:t>
      </w:r>
      <w:r w:rsidRPr="005235FE">
        <w:rPr>
          <w:lang w:val="pt-BR"/>
        </w:rPr>
        <w:t xml:space="preserve">, </w:t>
      </w:r>
      <w:r w:rsidR="0009157E" w:rsidRPr="0009157E">
        <w:rPr>
          <w:lang w:val="pt-BR"/>
        </w:rPr>
        <w:t>Eloisa Amália Vieira Ferro</w:t>
      </w:r>
      <w:r w:rsidRPr="005235FE">
        <w:rPr>
          <w:vertAlign w:val="superscript"/>
          <w:lang w:val="pt-BR"/>
        </w:rPr>
        <w:t>3</w:t>
      </w:r>
      <w:r w:rsidRPr="005235FE">
        <w:rPr>
          <w:lang w:val="pt-BR"/>
        </w:rPr>
        <w:t>, Murilo Vieira da Silva</w:t>
      </w:r>
      <w:r w:rsidRPr="005235FE">
        <w:rPr>
          <w:vertAlign w:val="superscript"/>
          <w:lang w:val="pt-BR"/>
        </w:rPr>
        <w:t>1,2</w:t>
      </w:r>
      <w:r w:rsidRPr="005235FE">
        <w:rPr>
          <w:lang w:val="pt-BR"/>
        </w:rPr>
        <w:t>*</w:t>
      </w:r>
    </w:p>
    <w:p w14:paraId="715835CE" w14:textId="2006A40C" w:rsidR="009803B1" w:rsidRPr="0009416F" w:rsidRDefault="009803B1" w:rsidP="005235FE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0941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416F">
        <w:rPr>
          <w:rFonts w:ascii="Times New Roman" w:hAnsi="Times New Roman" w:cs="Times New Roman"/>
          <w:sz w:val="24"/>
          <w:szCs w:val="24"/>
        </w:rPr>
        <w:t xml:space="preserve">Biotechnology in Experimental Models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09416F">
        <w:rPr>
          <w:rFonts w:ascii="Times New Roman" w:hAnsi="Times New Roman" w:cs="Times New Roman"/>
          <w:sz w:val="24"/>
          <w:szCs w:val="24"/>
        </w:rPr>
        <w:t xml:space="preserve"> - LABME, Universidade Federal de Uberlândia,</w:t>
      </w:r>
      <w:r w:rsidR="0009416F">
        <w:rPr>
          <w:rFonts w:ascii="Times New Roman" w:hAnsi="Times New Roman" w:cs="Times New Roman"/>
          <w:sz w:val="24"/>
          <w:szCs w:val="24"/>
        </w:rPr>
        <w:t xml:space="preserve"> </w:t>
      </w:r>
      <w:r w:rsidRPr="0009416F">
        <w:rPr>
          <w:rFonts w:ascii="Times New Roman" w:hAnsi="Times New Roman" w:cs="Times New Roman"/>
          <w:sz w:val="24"/>
          <w:szCs w:val="24"/>
        </w:rPr>
        <w:t xml:space="preserve">Uberlândia,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9416F">
        <w:rPr>
          <w:rFonts w:ascii="Times New Roman" w:hAnsi="Times New Roman" w:cs="Times New Roman"/>
          <w:sz w:val="24"/>
          <w:szCs w:val="24"/>
        </w:rPr>
        <w:t xml:space="preserve">, </w:t>
      </w:r>
      <w:r w:rsidRPr="000941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416F">
        <w:rPr>
          <w:rFonts w:ascii="Times New Roman" w:hAnsi="Times New Roman" w:cs="Times New Roman"/>
          <w:sz w:val="24"/>
          <w:szCs w:val="24"/>
        </w:rPr>
        <w:t xml:space="preserve">Rodents Animal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Facilities</w:t>
      </w:r>
      <w:proofErr w:type="spellEnd"/>
      <w:r w:rsidRPr="0009416F">
        <w:rPr>
          <w:rFonts w:ascii="Times New Roman" w:hAnsi="Times New Roman" w:cs="Times New Roman"/>
          <w:sz w:val="24"/>
          <w:szCs w:val="24"/>
        </w:rPr>
        <w:t xml:space="preserve"> Complex, Universidade Federal de Uberlândia,</w:t>
      </w:r>
      <w:r w:rsidR="00094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Uberlandia</w:t>
      </w:r>
      <w:proofErr w:type="spellEnd"/>
      <w:r w:rsidRPr="000941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9416F">
        <w:rPr>
          <w:rFonts w:ascii="Times New Roman" w:hAnsi="Times New Roman" w:cs="Times New Roman"/>
          <w:sz w:val="24"/>
          <w:szCs w:val="24"/>
        </w:rPr>
        <w:t xml:space="preserve">, </w:t>
      </w:r>
      <w:r w:rsidRPr="000941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9416F">
        <w:rPr>
          <w:rFonts w:ascii="Times New Roman" w:hAnsi="Times New Roman" w:cs="Times New Roman"/>
          <w:sz w:val="24"/>
          <w:szCs w:val="24"/>
        </w:rPr>
        <w:t xml:space="preserve">Institute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94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Biomedical</w:t>
      </w:r>
      <w:proofErr w:type="spellEnd"/>
      <w:r w:rsidRPr="00094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09416F">
        <w:rPr>
          <w:rFonts w:ascii="Times New Roman" w:hAnsi="Times New Roman" w:cs="Times New Roman"/>
          <w:sz w:val="24"/>
          <w:szCs w:val="24"/>
        </w:rPr>
        <w:t xml:space="preserve">, Universidade Federal de Uberlândia,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Uberlandia</w:t>
      </w:r>
      <w:proofErr w:type="spellEnd"/>
      <w:r w:rsidRPr="0009416F">
        <w:rPr>
          <w:rFonts w:ascii="Times New Roman" w:hAnsi="Times New Roman" w:cs="Times New Roman"/>
          <w:sz w:val="24"/>
          <w:szCs w:val="24"/>
        </w:rPr>
        <w:t>,</w:t>
      </w:r>
      <w:r w:rsidR="00094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416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="00F30414">
        <w:rPr>
          <w:rFonts w:ascii="Times New Roman" w:hAnsi="Times New Roman" w:cs="Times New Roman"/>
          <w:sz w:val="24"/>
          <w:szCs w:val="24"/>
        </w:rPr>
        <w:t>.</w:t>
      </w:r>
    </w:p>
    <w:p w14:paraId="6597DABB" w14:textId="07730A3F" w:rsidR="005235FE" w:rsidRPr="005235FE" w:rsidRDefault="005235FE" w:rsidP="005235FE">
      <w:pPr>
        <w:spacing w:before="240" w:after="0"/>
        <w:rPr>
          <w:rFonts w:ascii="Times New Roman" w:hAnsi="Times New Roman" w:cs="Times New Roman"/>
          <w:bCs/>
          <w:sz w:val="24"/>
          <w:szCs w:val="24"/>
        </w:rPr>
      </w:pPr>
      <w:r w:rsidRPr="005235FE">
        <w:rPr>
          <w:rFonts w:ascii="Times New Roman" w:hAnsi="Times New Roman" w:cs="Times New Roman"/>
          <w:b/>
          <w:sz w:val="24"/>
          <w:szCs w:val="24"/>
        </w:rPr>
        <w:t xml:space="preserve">* </w:t>
      </w:r>
      <w:proofErr w:type="spellStart"/>
      <w:r w:rsidRPr="005235FE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5235F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235FE">
        <w:rPr>
          <w:rFonts w:ascii="Times New Roman" w:hAnsi="Times New Roman" w:cs="Times New Roman"/>
          <w:b/>
          <w:sz w:val="24"/>
          <w:szCs w:val="24"/>
        </w:rPr>
        <w:br/>
      </w:r>
      <w:r w:rsidR="00E82118" w:rsidRPr="00E82118">
        <w:rPr>
          <w:rFonts w:ascii="Times New Roman" w:hAnsi="Times New Roman" w:cs="Times New Roman"/>
          <w:bCs/>
          <w:sz w:val="24"/>
          <w:szCs w:val="24"/>
        </w:rPr>
        <w:t>Murilo Vieira da Silva</w:t>
      </w:r>
      <w:r w:rsidRPr="005235FE">
        <w:rPr>
          <w:rFonts w:ascii="Times New Roman" w:hAnsi="Times New Roman" w:cs="Times New Roman"/>
          <w:bCs/>
          <w:sz w:val="24"/>
          <w:szCs w:val="24"/>
        </w:rPr>
        <w:br/>
      </w:r>
      <w:hyperlink r:id="rId7" w:history="1">
        <w:r w:rsidRPr="005235FE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murilo.vieira@ufu.br</w:t>
        </w:r>
      </w:hyperlink>
    </w:p>
    <w:p w14:paraId="0DAF1BF7" w14:textId="77777777" w:rsidR="005235FE" w:rsidRPr="005235FE" w:rsidRDefault="005235FE" w:rsidP="005235FE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</w:p>
    <w:p w14:paraId="7E6A3B8F" w14:textId="285549D9" w:rsidR="005235FE" w:rsidRPr="0097244B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97244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Supplementary</w:t>
      </w:r>
      <w:proofErr w:type="spellEnd"/>
      <w:r w:rsidRPr="0097244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 Data 1</w:t>
      </w:r>
    </w:p>
    <w:p w14:paraId="658E4994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Age at First Parturition (Independent variable) - (Two Experimental groups / 86 Experimental units): </w:t>
      </w:r>
    </w:p>
    <w:p w14:paraId="4C7BC5C6" w14:textId="4E448302" w:rsidR="005235FE" w:rsidRPr="005235FE" w:rsidRDefault="005235FE" w:rsidP="005235FE">
      <w:pPr>
        <w:pStyle w:val="PargrafodaLista"/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Formula: Dam age when first litter was born = 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Σ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(Dam age at First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Parturition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) / N</w:t>
      </w:r>
    </w:p>
    <w:p w14:paraId="435F1B44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Σ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(Sigma): Represents the sum of all individual values.</w:t>
      </w:r>
    </w:p>
    <w:p w14:paraId="32A5CD7B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Dam age at First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Parturition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: Age of the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-th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dam when she gave birth for the first time.</w:t>
      </w:r>
    </w:p>
    <w:p w14:paraId="1DC8AFFE" w14:textId="77777777" w:rsid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N: Total number of dams in the study who gave birth at least once.</w:t>
      </w:r>
    </w:p>
    <w:p w14:paraId="4B7C213E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6B4FD349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Interval Between Parturitions (Independent variable) - (Two Experimental groups / 45 Experimental units): Average: Time between successive parturitions for each dam. </w:t>
      </w:r>
    </w:p>
    <w:p w14:paraId="3714619D" w14:textId="055C268E" w:rsidR="005235FE" w:rsidRPr="005235FE" w:rsidRDefault="005235FE" w:rsidP="005235FE">
      <w:pPr>
        <w:pStyle w:val="PargrafodaLista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Formula: Interval between parturitions of pups = 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Σ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(Parturition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nterval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) / (N -1)</w:t>
      </w:r>
    </w:p>
    <w:p w14:paraId="23F1A2AC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lastRenderedPageBreak/>
        <w:t xml:space="preserve">Parturition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nterval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: Time interval between the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-th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and (i+1)-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th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parturition for a particular dam.</w:t>
      </w:r>
    </w:p>
    <w:p w14:paraId="07FA63C6" w14:textId="77777777" w:rsid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Dams with only one parturition are excluded (hence N−1).</w:t>
      </w:r>
    </w:p>
    <w:p w14:paraId="459E03F2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1CC93326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Percentage of Pairs of Reproductive Age Who Had Not Produced Offspring for Six Months (Dependent variable) - (Two Experimental groups / 28 Experimental units): The proportion of breeding pairs in the study that haven't had offspring within the past six months. </w:t>
      </w:r>
    </w:p>
    <w:p w14:paraId="2BD25AC1" w14:textId="7B02C54D" w:rsidR="005235FE" w:rsidRPr="005235FE" w:rsidRDefault="005235FE" w:rsidP="005235FE">
      <w:pPr>
        <w:pStyle w:val="PargrafodaLista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Formula: Percentage of breeding pairs who have not given birth to a pup in the previous six months = (Number of pairs without pups / Total number of pairs with pups) x 100%</w:t>
      </w:r>
    </w:p>
    <w:p w14:paraId="3FF05DF4" w14:textId="77777777" w:rsid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Number of Pairs Without Pups: Number of pairs that haven't had any pups born alive in the past six months.</w:t>
      </w:r>
    </w:p>
    <w:p w14:paraId="5468A3DA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7548B3D4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Number of Animals Born Alive (Independent variable) - (Two Experimental groups / 139 Experimental units): The total number of pups born alive during the study period. </w:t>
      </w:r>
    </w:p>
    <w:p w14:paraId="03512A31" w14:textId="23AABFB6" w:rsidR="005235FE" w:rsidRPr="005235FE" w:rsidRDefault="005235FE" w:rsidP="005235FE">
      <w:pPr>
        <w:pStyle w:val="PargrafodaLista"/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Formula: Number of pups born alive = 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Σ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(Number of Live Parturition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nterval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)</w:t>
      </w:r>
    </w:p>
    <w:p w14:paraId="5BCC5764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Number of Live Parturition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nterval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: Number of live births for the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-th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dam or breeding pair.</w:t>
      </w:r>
    </w:p>
    <w:p w14:paraId="49417D02" w14:textId="77777777" w:rsid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Evaluation period: Six months (24 weeks).</w:t>
      </w:r>
    </w:p>
    <w:p w14:paraId="63E50820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6FE92578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Number of Weaned Pups (Dependent variable) - (Two Experimental groups / 139 Experimental units): Total number of pups that successfully survived to weaning age. </w:t>
      </w:r>
    </w:p>
    <w:p w14:paraId="706592DC" w14:textId="53D2D893" w:rsidR="005235FE" w:rsidRPr="005235FE" w:rsidRDefault="005235FE" w:rsidP="005235FE">
      <w:pPr>
        <w:pStyle w:val="PargrafodaLista"/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 xml:space="preserve">Formula: Number of pups weaned = 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eastAsia="pt-BR"/>
          <w14:ligatures w14:val="none"/>
        </w:rPr>
        <w:t>Σ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 xml:space="preserve"> (Number of Weaned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Pups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)</w:t>
      </w:r>
    </w:p>
    <w:p w14:paraId="03BFF9A9" w14:textId="77777777" w:rsid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Number of Weaned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Pups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: Number of pups for the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-th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dam or breeding pair that reached weaning age.</w:t>
      </w:r>
    </w:p>
    <w:p w14:paraId="0D56592E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259267E7" w14:textId="77777777" w:rsid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Number of Deaths from Birth to Weaning (Dependent variable) - (Two Experimental groups / 139 Experimental units)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: The total number of pups that died between birth and weaning.</w:t>
      </w:r>
    </w:p>
    <w:p w14:paraId="76D9860F" w14:textId="2F290193" w:rsidR="005235FE" w:rsidRPr="005235FE" w:rsidRDefault="005235FE" w:rsidP="005235FE">
      <w:pPr>
        <w:pStyle w:val="PargrafodaLista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 xml:space="preserve">Formula: Number of deaths = 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eastAsia="pt-BR"/>
          <w14:ligatures w14:val="none"/>
        </w:rPr>
        <w:t>Σ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 xml:space="preserve"> (Number of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Deaths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)</w:t>
      </w:r>
    </w:p>
    <w:p w14:paraId="11F8DA19" w14:textId="77777777" w:rsid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lastRenderedPageBreak/>
        <w:t xml:space="preserve">Number of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Deaths_i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: Number of pups that died between birth and weaning for the </w:t>
      </w:r>
      <w:proofErr w:type="spellStart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-th</w:t>
      </w:r>
      <w:proofErr w:type="spellEnd"/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dam or breeding pair.</w:t>
      </w:r>
    </w:p>
    <w:p w14:paraId="7B934177" w14:textId="77777777" w:rsidR="005235FE" w:rsidRPr="005235FE" w:rsidRDefault="005235FE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71BEBD36" w14:textId="4D46639A" w:rsidR="005235FE" w:rsidRPr="005235FE" w:rsidRDefault="00C51F2F" w:rsidP="005235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C51F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The normal distribution of group data was analyzed using the D'Agostino &amp; Pearson and Kolmogorov-Smirnov tests (statistical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analysis</w:t>
      </w:r>
      <w:r w:rsidRPr="00C51F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with 95% confidence).</w:t>
      </w:r>
      <w:r w:rsidR="005235FE" w:rsidRPr="005235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</w:t>
      </w:r>
    </w:p>
    <w:p w14:paraId="2D2EC9C6" w14:textId="408C9403" w:rsidR="005235FE" w:rsidRPr="005235FE" w:rsidRDefault="005235FE" w:rsidP="005235FE">
      <w:pPr>
        <w:pStyle w:val="PargrafodaLista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Dam age when first litter was born</w:t>
      </w:r>
      <w:r w:rsidRPr="005235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: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Lognormal distribution. </w:t>
      </w:r>
    </w:p>
    <w:p w14:paraId="40D82324" w14:textId="6D81E37E" w:rsidR="005235FE" w:rsidRPr="005235FE" w:rsidRDefault="005235FE" w:rsidP="005235FE">
      <w:pPr>
        <w:pStyle w:val="PargrafodaLista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Interval between parturitions of pups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: Normal distribution by Kolmogorov-Smirnov. </w:t>
      </w:r>
    </w:p>
    <w:p w14:paraId="3D64177E" w14:textId="73EADC8A" w:rsidR="005235FE" w:rsidRPr="005235FE" w:rsidRDefault="005235FE" w:rsidP="005235FE">
      <w:pPr>
        <w:pStyle w:val="PargrafodaLista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Percentage of breeding pairs who have not given birth to a pup in the previous six months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: A normality test is not required, as it is a comparison of two reference averages. </w:t>
      </w:r>
    </w:p>
    <w:p w14:paraId="6DEA0C1A" w14:textId="667692AF" w:rsidR="005235FE" w:rsidRPr="005235FE" w:rsidRDefault="005235FE" w:rsidP="005235FE">
      <w:pPr>
        <w:pStyle w:val="PargrafodaLista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Number of pups born alive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: Normal distribution by D'Agostino. </w:t>
      </w:r>
    </w:p>
    <w:p w14:paraId="792F055D" w14:textId="5D81D57D" w:rsidR="005235FE" w:rsidRPr="005235FE" w:rsidRDefault="005235FE" w:rsidP="005235FE">
      <w:pPr>
        <w:pStyle w:val="PargrafodaLista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Number of pups weaned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: Normal distribution by D'Agostino. </w:t>
      </w:r>
    </w:p>
    <w:p w14:paraId="12D3B33F" w14:textId="475E6C83" w:rsidR="005235FE" w:rsidRPr="005235FE" w:rsidRDefault="005235FE" w:rsidP="005235FE">
      <w:pPr>
        <w:pStyle w:val="PargrafodaLista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pt-BR"/>
          <w14:ligatures w14:val="none"/>
        </w:rPr>
        <w:t>Number of deaths from birth to weaning</w:t>
      </w:r>
      <w:r w:rsidRPr="005235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: Non-normal distribution, but tests indicate high data reliability.</w:t>
      </w:r>
    </w:p>
    <w:p w14:paraId="7DFF0947" w14:textId="77777777" w:rsidR="00373102" w:rsidRPr="005235FE" w:rsidRDefault="00373102">
      <w:pPr>
        <w:rPr>
          <w:lang w:val="en-US"/>
        </w:rPr>
      </w:pPr>
    </w:p>
    <w:sectPr w:rsidR="00373102" w:rsidRPr="005235FE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A11FCF" w14:textId="77777777" w:rsidR="00772E47" w:rsidRDefault="00772E47" w:rsidP="005235FE">
      <w:pPr>
        <w:spacing w:after="0" w:line="240" w:lineRule="auto"/>
      </w:pPr>
      <w:r>
        <w:separator/>
      </w:r>
    </w:p>
  </w:endnote>
  <w:endnote w:type="continuationSeparator" w:id="0">
    <w:p w14:paraId="747E8643" w14:textId="77777777" w:rsidR="00772E47" w:rsidRDefault="00772E47" w:rsidP="00523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ld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C24AC5" w14:textId="77777777" w:rsidR="00772E47" w:rsidRDefault="00772E47" w:rsidP="005235FE">
      <w:pPr>
        <w:spacing w:after="0" w:line="240" w:lineRule="auto"/>
      </w:pPr>
      <w:r>
        <w:separator/>
      </w:r>
    </w:p>
  </w:footnote>
  <w:footnote w:type="continuationSeparator" w:id="0">
    <w:p w14:paraId="7B6B2DC7" w14:textId="77777777" w:rsidR="00772E47" w:rsidRDefault="00772E47" w:rsidP="005235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8CF29F" w14:textId="68B0570F" w:rsidR="005235FE" w:rsidRDefault="005235FE">
    <w:pPr>
      <w:pStyle w:val="Cabealho"/>
    </w:pPr>
    <w:r w:rsidRPr="008A6F30">
      <w:rPr>
        <w:noProof/>
        <w:color w:val="A6A6A6" w:themeColor="background1" w:themeShade="A6"/>
        <w:lang w:val="en-US" w:eastAsia="en-GB"/>
      </w:rPr>
      <w:drawing>
        <wp:inline distT="0" distB="0" distL="0" distR="0" wp14:anchorId="5008C692" wp14:editId="7BB6ACF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2F0DB2"/>
    <w:multiLevelType w:val="multilevel"/>
    <w:tmpl w:val="4AD2E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A17794"/>
    <w:multiLevelType w:val="multilevel"/>
    <w:tmpl w:val="54A81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FB03C4"/>
    <w:multiLevelType w:val="multilevel"/>
    <w:tmpl w:val="54640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4B55D6"/>
    <w:multiLevelType w:val="hybridMultilevel"/>
    <w:tmpl w:val="9C84F61A"/>
    <w:lvl w:ilvl="0" w:tplc="B100EA5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C44A4"/>
    <w:multiLevelType w:val="hybridMultilevel"/>
    <w:tmpl w:val="2B1E7CF6"/>
    <w:lvl w:ilvl="0" w:tplc="B100EA5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7C2F33"/>
    <w:multiLevelType w:val="multilevel"/>
    <w:tmpl w:val="CEFAE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5619B3"/>
    <w:multiLevelType w:val="hybridMultilevel"/>
    <w:tmpl w:val="618C929A"/>
    <w:lvl w:ilvl="0" w:tplc="B100EA58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F4465EC"/>
    <w:multiLevelType w:val="multilevel"/>
    <w:tmpl w:val="9404C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AA3A7A"/>
    <w:multiLevelType w:val="hybridMultilevel"/>
    <w:tmpl w:val="528E79D4"/>
    <w:lvl w:ilvl="0" w:tplc="B100EA5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D0074"/>
    <w:multiLevelType w:val="hybridMultilevel"/>
    <w:tmpl w:val="FFB0BA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B632D5"/>
    <w:multiLevelType w:val="hybridMultilevel"/>
    <w:tmpl w:val="9F04054A"/>
    <w:lvl w:ilvl="0" w:tplc="B100EA5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E272E9"/>
    <w:multiLevelType w:val="hybridMultilevel"/>
    <w:tmpl w:val="B79A4534"/>
    <w:lvl w:ilvl="0" w:tplc="B100EA5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4F1FB9"/>
    <w:multiLevelType w:val="hybridMultilevel"/>
    <w:tmpl w:val="8A3801BE"/>
    <w:lvl w:ilvl="0" w:tplc="B100EA5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4F04D9"/>
    <w:multiLevelType w:val="hybridMultilevel"/>
    <w:tmpl w:val="2FFC266E"/>
    <w:lvl w:ilvl="0" w:tplc="B100EA5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3E47B7"/>
    <w:multiLevelType w:val="multilevel"/>
    <w:tmpl w:val="FC4A3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600370"/>
    <w:multiLevelType w:val="hybridMultilevel"/>
    <w:tmpl w:val="10FA8958"/>
    <w:lvl w:ilvl="0" w:tplc="B100EA5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902849"/>
    <w:multiLevelType w:val="hybridMultilevel"/>
    <w:tmpl w:val="8C0056BA"/>
    <w:lvl w:ilvl="0" w:tplc="B100EA5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410400">
    <w:abstractNumId w:val="7"/>
  </w:num>
  <w:num w:numId="2" w16cid:durableId="1208951426">
    <w:abstractNumId w:val="5"/>
  </w:num>
  <w:num w:numId="3" w16cid:durableId="608925496">
    <w:abstractNumId w:val="0"/>
  </w:num>
  <w:num w:numId="4" w16cid:durableId="117262965">
    <w:abstractNumId w:val="14"/>
  </w:num>
  <w:num w:numId="5" w16cid:durableId="2103064112">
    <w:abstractNumId w:val="2"/>
  </w:num>
  <w:num w:numId="6" w16cid:durableId="402458576">
    <w:abstractNumId w:val="1"/>
  </w:num>
  <w:num w:numId="7" w16cid:durableId="1185097238">
    <w:abstractNumId w:val="9"/>
  </w:num>
  <w:num w:numId="8" w16cid:durableId="1034622732">
    <w:abstractNumId w:val="11"/>
  </w:num>
  <w:num w:numId="9" w16cid:durableId="1732732659">
    <w:abstractNumId w:val="6"/>
  </w:num>
  <w:num w:numId="10" w16cid:durableId="1031145929">
    <w:abstractNumId w:val="3"/>
  </w:num>
  <w:num w:numId="11" w16cid:durableId="19667264">
    <w:abstractNumId w:val="10"/>
  </w:num>
  <w:num w:numId="12" w16cid:durableId="469247677">
    <w:abstractNumId w:val="12"/>
  </w:num>
  <w:num w:numId="13" w16cid:durableId="831137116">
    <w:abstractNumId w:val="15"/>
  </w:num>
  <w:num w:numId="14" w16cid:durableId="2133594769">
    <w:abstractNumId w:val="16"/>
  </w:num>
  <w:num w:numId="15" w16cid:durableId="692074944">
    <w:abstractNumId w:val="8"/>
  </w:num>
  <w:num w:numId="16" w16cid:durableId="1011104005">
    <w:abstractNumId w:val="4"/>
  </w:num>
  <w:num w:numId="17" w16cid:durableId="6515683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5FE"/>
    <w:rsid w:val="00074018"/>
    <w:rsid w:val="0008069F"/>
    <w:rsid w:val="0009157E"/>
    <w:rsid w:val="0009416F"/>
    <w:rsid w:val="00373102"/>
    <w:rsid w:val="004A0B38"/>
    <w:rsid w:val="005235FE"/>
    <w:rsid w:val="005977E2"/>
    <w:rsid w:val="00700D89"/>
    <w:rsid w:val="00772E47"/>
    <w:rsid w:val="0097244B"/>
    <w:rsid w:val="009803B1"/>
    <w:rsid w:val="00A239EE"/>
    <w:rsid w:val="00BF1F07"/>
    <w:rsid w:val="00C51F2F"/>
    <w:rsid w:val="00E82118"/>
    <w:rsid w:val="00F30414"/>
    <w:rsid w:val="00F8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AE6511"/>
  <w15:chartTrackingRefBased/>
  <w15:docId w15:val="{1790192A-279B-4870-8AFD-10CDC9741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23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23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23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23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23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235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235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235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235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23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23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23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235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235F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235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235F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235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235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523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rsid w:val="00523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23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23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235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235F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235F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235F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23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235F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235F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235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5235FE"/>
    <w:rPr>
      <w:b/>
      <w:bCs/>
    </w:rPr>
  </w:style>
  <w:style w:type="paragraph" w:customStyle="1" w:styleId="pf0">
    <w:name w:val="pf0"/>
    <w:basedOn w:val="Normal"/>
    <w:rsid w:val="005235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character" w:customStyle="1" w:styleId="fontstyle01">
    <w:name w:val="fontstyle01"/>
    <w:basedOn w:val="Fontepargpadro"/>
    <w:rsid w:val="005235FE"/>
    <w:rPr>
      <w:rFonts w:ascii="Bold" w:hAnsi="Bold" w:hint="default"/>
      <w:b/>
      <w:bCs/>
      <w:i w:val="0"/>
      <w:iCs w:val="0"/>
      <w:color w:val="000000"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5235FE"/>
    <w:rPr>
      <w:color w:val="467886" w:themeColor="hyperlink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5235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5235F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5235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235FE"/>
  </w:style>
  <w:style w:type="paragraph" w:styleId="Rodap">
    <w:name w:val="footer"/>
    <w:basedOn w:val="Normal"/>
    <w:link w:val="RodapChar"/>
    <w:uiPriority w:val="99"/>
    <w:unhideWhenUsed/>
    <w:rsid w:val="005235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23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29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urilo.vieira@ufu.b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98</Words>
  <Characters>3378</Characters>
  <Application>Microsoft Office Word</Application>
  <DocSecurity>0</DocSecurity>
  <Lines>82</Lines>
  <Paragraphs>41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....</dc:creator>
  <cp:keywords/>
  <dc:description/>
  <cp:lastModifiedBy>richard ....</cp:lastModifiedBy>
  <cp:revision>7</cp:revision>
  <dcterms:created xsi:type="dcterms:W3CDTF">2024-09-05T16:29:00Z</dcterms:created>
  <dcterms:modified xsi:type="dcterms:W3CDTF">2024-09-0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77357d-dff3-49cf-85f4-640059a43468</vt:lpwstr>
  </property>
</Properties>
</file>